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B79FD4" w14:textId="2F91BF7C" w:rsidR="00A850E8" w:rsidRDefault="001B2B03" w:rsidP="00A850E8">
      <w:pPr>
        <w:pStyle w:val="Normal1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g.</w:t>
      </w:r>
      <w:r w:rsidR="00A850E8" w:rsidRPr="00AA3A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50E8" w:rsidRPr="006703DF">
        <w:rPr>
          <w:rFonts w:ascii="Times New Roman" w:hAnsi="Times New Roman" w:cs="Times New Roman"/>
          <w:sz w:val="24"/>
          <w:szCs w:val="24"/>
        </w:rPr>
        <w:t>Scatterplot of number of sequences and Good’s Coverage across all skin and stool samples</w:t>
      </w:r>
      <w:r w:rsidR="00A850E8">
        <w:rPr>
          <w:rFonts w:ascii="Times New Roman" w:hAnsi="Times New Roman" w:cs="Times New Roman"/>
          <w:sz w:val="24"/>
          <w:szCs w:val="24"/>
        </w:rPr>
        <w:t>.</w:t>
      </w:r>
    </w:p>
    <w:p w14:paraId="3B3C93C6" w14:textId="1DFDF7C9" w:rsidR="00A850E8" w:rsidRDefault="00A850E8" w:rsidP="00A850E8">
      <w:pPr>
        <w:pStyle w:val="Normal1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317A03A" w14:textId="144DD142" w:rsidR="00A850E8" w:rsidRPr="00AA3A1A" w:rsidRDefault="00A850E8" w:rsidP="00A850E8">
      <w:pPr>
        <w:pStyle w:val="Normal1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86189C7" wp14:editId="4128CC76">
            <wp:extent cx="5943600" cy="400597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_1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15"/>
                    <a:stretch/>
                  </pic:blipFill>
                  <pic:spPr bwMode="auto">
                    <a:xfrm>
                      <a:off x="0" y="0"/>
                      <a:ext cx="5943600" cy="40059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7B58A4" w14:textId="77777777" w:rsidR="00A850E8" w:rsidRPr="00AA3A1A" w:rsidRDefault="00A850E8" w:rsidP="00A850E8">
      <w:pPr>
        <w:pStyle w:val="Normal1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A850E8" w:rsidRPr="00AA3A1A" w:rsidSect="0036577B">
      <w:footerReference w:type="even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E14745" w14:textId="77777777" w:rsidR="00FD6649" w:rsidRDefault="00FD6649" w:rsidP="00314ED2">
      <w:r>
        <w:separator/>
      </w:r>
    </w:p>
  </w:endnote>
  <w:endnote w:type="continuationSeparator" w:id="0">
    <w:p w14:paraId="1F512951" w14:textId="77777777" w:rsidR="00FD6649" w:rsidRDefault="00FD6649" w:rsidP="00314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57377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35AD4B" w14:textId="38CA85A6" w:rsidR="00314ED2" w:rsidRDefault="00314ED2" w:rsidP="007425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9571A5" w14:textId="77777777" w:rsidR="00314ED2" w:rsidRDefault="00314ED2" w:rsidP="00314E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AC71BA" w14:textId="77777777" w:rsidR="00FD6649" w:rsidRDefault="00FD6649" w:rsidP="00314ED2">
      <w:r>
        <w:separator/>
      </w:r>
    </w:p>
  </w:footnote>
  <w:footnote w:type="continuationSeparator" w:id="0">
    <w:p w14:paraId="559D0DEC" w14:textId="77777777" w:rsidR="00FD6649" w:rsidRDefault="00FD6649" w:rsidP="00314E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026"/>
    <w:rsid w:val="001B2B03"/>
    <w:rsid w:val="0024400F"/>
    <w:rsid w:val="00314D41"/>
    <w:rsid w:val="00314ED2"/>
    <w:rsid w:val="0036577B"/>
    <w:rsid w:val="00627BBA"/>
    <w:rsid w:val="00710366"/>
    <w:rsid w:val="00740EBB"/>
    <w:rsid w:val="00A850E8"/>
    <w:rsid w:val="00C47E88"/>
    <w:rsid w:val="00C96026"/>
    <w:rsid w:val="00CD548B"/>
    <w:rsid w:val="00FD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A9B26"/>
  <w15:chartTrackingRefBased/>
  <w15:docId w15:val="{56FA4806-108C-CC4B-9013-8E48565A0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850E8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customStyle="1" w:styleId="Body">
    <w:name w:val="Body"/>
    <w:rsid w:val="00A850E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character" w:styleId="Hyperlink">
    <w:name w:val="Hyperlink"/>
    <w:basedOn w:val="DefaultParagraphFont"/>
    <w:uiPriority w:val="99"/>
    <w:unhideWhenUsed/>
    <w:rsid w:val="00A850E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D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D4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14D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D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D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D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D41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14E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4ED2"/>
  </w:style>
  <w:style w:type="character" w:styleId="PageNumber">
    <w:name w:val="page number"/>
    <w:basedOn w:val="DefaultParagraphFont"/>
    <w:uiPriority w:val="99"/>
    <w:semiHidden/>
    <w:unhideWhenUsed/>
    <w:rsid w:val="00314ED2"/>
  </w:style>
  <w:style w:type="paragraph" w:styleId="Header">
    <w:name w:val="header"/>
    <w:basedOn w:val="Normal"/>
    <w:link w:val="HeaderChar"/>
    <w:uiPriority w:val="99"/>
    <w:unhideWhenUsed/>
    <w:rsid w:val="00314E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4E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Rebecca Sapkota</dc:creator>
  <cp:keywords/>
  <dc:description/>
  <cp:lastModifiedBy>chn off33</cp:lastModifiedBy>
  <cp:revision>6</cp:revision>
  <dcterms:created xsi:type="dcterms:W3CDTF">2020-12-04T18:00:00Z</dcterms:created>
  <dcterms:modified xsi:type="dcterms:W3CDTF">2021-01-08T08:38:00Z</dcterms:modified>
</cp:coreProperties>
</file>